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DD958" w14:textId="14A976CA" w:rsidR="0061242F" w:rsidRPr="00587046" w:rsidRDefault="00374183" w:rsidP="00374183">
      <w:pPr>
        <w:spacing w:line="360" w:lineRule="auto"/>
        <w:ind w:firstLineChars="300"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374183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61242F" w:rsidRPr="0061242F">
        <w:rPr>
          <w:rFonts w:ascii="Times New Roman" w:hAnsi="Times New Roman" w:cs="Times New Roman"/>
          <w:sz w:val="24"/>
          <w:szCs w:val="24"/>
        </w:rPr>
        <w:t xml:space="preserve">. </w:t>
      </w:r>
      <w:r w:rsidR="002B5900" w:rsidRPr="002B5900">
        <w:rPr>
          <w:rFonts w:ascii="Times New Roman" w:hAnsi="Times New Roman" w:cs="Times New Roman"/>
          <w:sz w:val="24"/>
          <w:szCs w:val="24"/>
        </w:rPr>
        <w:t xml:space="preserve">Three core m7G gene set from </w:t>
      </w:r>
      <w:proofErr w:type="spellStart"/>
      <w:r w:rsidR="002B5900" w:rsidRPr="002B5900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="002B5900" w:rsidRPr="002B5900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Style w:val="a7"/>
        <w:tblW w:w="9215" w:type="dxa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992"/>
        <w:gridCol w:w="4678"/>
      </w:tblGrid>
      <w:tr w:rsidR="002B5900" w:rsidRPr="00AB5600" w14:paraId="4725513C" w14:textId="77777777" w:rsidTr="00C7674A">
        <w:tc>
          <w:tcPr>
            <w:tcW w:w="35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5DD14F" w14:textId="1CBB7EA2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3373BA" w14:textId="271DD23E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Gene counts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EB90F7" w14:textId="64F26636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2B5900" w:rsidRPr="00AB5600" w14:paraId="2CA6C47B" w14:textId="77777777" w:rsidTr="00C7674A"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14:paraId="7DAA4E39" w14:textId="27270F08" w:rsidR="0061242F" w:rsidRPr="00AB5600" w:rsidRDefault="002B5900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GO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7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PP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phosphatase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87E256" w14:textId="30DD09A4" w:rsidR="0061242F" w:rsidRPr="00AB5600" w:rsidRDefault="002B5900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3D02BA02" w14:textId="335A51C3" w:rsidR="0061242F" w:rsidRPr="00AB5600" w:rsidRDefault="002B5900" w:rsidP="002B59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Catalysis of the reaction: 7-methylguanosine 5'-triphospho-5'-polynucleotide + H2O = 7-methylguanosine 5'-phosphate + polynucleotide</w:t>
            </w:r>
          </w:p>
        </w:tc>
      </w:tr>
      <w:tr w:rsidR="002B5900" w:rsidRPr="00AB5600" w14:paraId="393917C0" w14:textId="77777777" w:rsidTr="00C7674A">
        <w:tc>
          <w:tcPr>
            <w:tcW w:w="3545" w:type="dxa"/>
            <w:vAlign w:val="center"/>
          </w:tcPr>
          <w:p w14:paraId="14CC6FCA" w14:textId="10BDADEC" w:rsidR="0061242F" w:rsidRPr="00AB5600" w:rsidRDefault="002B5900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GO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hylguanosine Cap Binding</w:t>
            </w:r>
          </w:p>
        </w:tc>
        <w:tc>
          <w:tcPr>
            <w:tcW w:w="992" w:type="dxa"/>
            <w:vAlign w:val="center"/>
          </w:tcPr>
          <w:p w14:paraId="01E94857" w14:textId="37384BCE" w:rsidR="0061242F" w:rsidRPr="00AB5600" w:rsidRDefault="002B5900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78" w:type="dxa"/>
            <w:vAlign w:val="center"/>
          </w:tcPr>
          <w:p w14:paraId="6D88EEAB" w14:textId="758081B0" w:rsidR="0061242F" w:rsidRPr="00AB5600" w:rsidRDefault="002B5900" w:rsidP="00011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 xml:space="preserve">Binding to a 7-methylguanosine group added </w:t>
            </w:r>
            <w:proofErr w:type="spellStart"/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cotranscriptionally</w:t>
            </w:r>
            <w:proofErr w:type="spellEnd"/>
            <w:r w:rsidRPr="002B5900">
              <w:rPr>
                <w:rFonts w:ascii="Times New Roman" w:hAnsi="Times New Roman" w:cs="Times New Roman"/>
                <w:sz w:val="24"/>
                <w:szCs w:val="24"/>
              </w:rPr>
              <w:t xml:space="preserve"> to the 5' end of RNA molecules transcribed by polymerase II</w:t>
            </w:r>
          </w:p>
        </w:tc>
      </w:tr>
      <w:tr w:rsidR="002B5900" w:rsidRPr="00AB5600" w14:paraId="018B67ED" w14:textId="77777777" w:rsidTr="00C7674A">
        <w:tc>
          <w:tcPr>
            <w:tcW w:w="3545" w:type="dxa"/>
            <w:vAlign w:val="center"/>
          </w:tcPr>
          <w:p w14:paraId="5E50F472" w14:textId="41878585" w:rsidR="0061242F" w:rsidRPr="00AB5600" w:rsidRDefault="002B5900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GO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 </w:t>
            </w:r>
            <w:r w:rsidRPr="002B590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ng</w:t>
            </w:r>
          </w:p>
        </w:tc>
        <w:tc>
          <w:tcPr>
            <w:tcW w:w="992" w:type="dxa"/>
            <w:vAlign w:val="center"/>
          </w:tcPr>
          <w:p w14:paraId="62BE8F21" w14:textId="625C8010" w:rsidR="0061242F" w:rsidRPr="00AB5600" w:rsidRDefault="00CA42F4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678" w:type="dxa"/>
            <w:vAlign w:val="center"/>
          </w:tcPr>
          <w:p w14:paraId="4385DD66" w14:textId="4F625BE8" w:rsidR="0061242F" w:rsidRPr="00AB5600" w:rsidRDefault="00CA42F4" w:rsidP="000110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2F4">
              <w:rPr>
                <w:rFonts w:ascii="Times New Roman" w:hAnsi="Times New Roman" w:cs="Times New Roman"/>
                <w:sz w:val="24"/>
                <w:szCs w:val="24"/>
              </w:rPr>
              <w:t>Binding to a 7-methylguanosine (m7G) group or derivative located at the 5' end of an RNA molecule.</w:t>
            </w:r>
          </w:p>
        </w:tc>
      </w:tr>
    </w:tbl>
    <w:p w14:paraId="2CC5B26F" w14:textId="5EC1E91D" w:rsidR="00672116" w:rsidRPr="00C7674A" w:rsidRDefault="00CA42F4" w:rsidP="000F1FAD">
      <w:pPr>
        <w:spacing w:line="360" w:lineRule="auto"/>
        <w:rPr>
          <w:rFonts w:ascii="Times New Roman" w:hAnsi="Times New Roman" w:cs="Times New Roman"/>
          <w:szCs w:val="21"/>
        </w:rPr>
      </w:pPr>
      <w:r w:rsidRPr="00C7674A">
        <w:rPr>
          <w:rFonts w:ascii="Times New Roman" w:hAnsi="Times New Roman" w:cs="Times New Roman"/>
          <w:szCs w:val="21"/>
        </w:rPr>
        <w:t>m7G, 7-methylguanosine.</w:t>
      </w:r>
    </w:p>
    <w:sectPr w:rsidR="00672116" w:rsidRPr="00C76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FCA04" w14:textId="77777777" w:rsidR="0055245E" w:rsidRDefault="0055245E" w:rsidP="0061242F">
      <w:r>
        <w:separator/>
      </w:r>
    </w:p>
  </w:endnote>
  <w:endnote w:type="continuationSeparator" w:id="0">
    <w:p w14:paraId="107F7D94" w14:textId="77777777" w:rsidR="0055245E" w:rsidRDefault="0055245E" w:rsidP="00612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05B84" w14:textId="77777777" w:rsidR="0055245E" w:rsidRDefault="0055245E" w:rsidP="0061242F">
      <w:r>
        <w:separator/>
      </w:r>
    </w:p>
  </w:footnote>
  <w:footnote w:type="continuationSeparator" w:id="0">
    <w:p w14:paraId="5D37C1A6" w14:textId="77777777" w:rsidR="0055245E" w:rsidRDefault="0055245E" w:rsidP="00612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1C"/>
    <w:rsid w:val="000110DF"/>
    <w:rsid w:val="00062845"/>
    <w:rsid w:val="00063C7D"/>
    <w:rsid w:val="000E0D81"/>
    <w:rsid w:val="000F1FAD"/>
    <w:rsid w:val="001A37A6"/>
    <w:rsid w:val="002212B6"/>
    <w:rsid w:val="002B5900"/>
    <w:rsid w:val="00374183"/>
    <w:rsid w:val="00385588"/>
    <w:rsid w:val="003C26C1"/>
    <w:rsid w:val="00451A22"/>
    <w:rsid w:val="00481F40"/>
    <w:rsid w:val="00490A15"/>
    <w:rsid w:val="0055245E"/>
    <w:rsid w:val="00587046"/>
    <w:rsid w:val="005A3A1C"/>
    <w:rsid w:val="005D3D34"/>
    <w:rsid w:val="0061242F"/>
    <w:rsid w:val="006149A4"/>
    <w:rsid w:val="00672116"/>
    <w:rsid w:val="00691B8F"/>
    <w:rsid w:val="007A0A9F"/>
    <w:rsid w:val="007C5222"/>
    <w:rsid w:val="007C7F8F"/>
    <w:rsid w:val="007D1269"/>
    <w:rsid w:val="007E0698"/>
    <w:rsid w:val="00906995"/>
    <w:rsid w:val="00A516CF"/>
    <w:rsid w:val="00A51A0B"/>
    <w:rsid w:val="00A544B2"/>
    <w:rsid w:val="00AB5600"/>
    <w:rsid w:val="00AB59BB"/>
    <w:rsid w:val="00B37410"/>
    <w:rsid w:val="00B44112"/>
    <w:rsid w:val="00BB6D08"/>
    <w:rsid w:val="00C7674A"/>
    <w:rsid w:val="00C92FC0"/>
    <w:rsid w:val="00CA42F4"/>
    <w:rsid w:val="00D21EF6"/>
    <w:rsid w:val="00D22332"/>
    <w:rsid w:val="00E90667"/>
    <w:rsid w:val="00EC1C05"/>
    <w:rsid w:val="00EF7801"/>
    <w:rsid w:val="00FA53BD"/>
    <w:rsid w:val="00FB7829"/>
    <w:rsid w:val="00FE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E5086"/>
  <w15:chartTrackingRefBased/>
  <w15:docId w15:val="{217430E0-5470-4700-8104-8BA970571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42F"/>
    <w:rPr>
      <w:sz w:val="18"/>
      <w:szCs w:val="18"/>
    </w:rPr>
  </w:style>
  <w:style w:type="table" w:styleId="a7">
    <w:name w:val="Table Grid"/>
    <w:basedOn w:val="a1"/>
    <w:uiPriority w:val="39"/>
    <w:rsid w:val="00612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43</cp:revision>
  <dcterms:created xsi:type="dcterms:W3CDTF">2022-01-23T08:57:00Z</dcterms:created>
  <dcterms:modified xsi:type="dcterms:W3CDTF">2022-03-08T03:56:00Z</dcterms:modified>
</cp:coreProperties>
</file>